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599"/>
        <w:tblW w:w="9323" w:type="dxa"/>
        <w:tblLook w:val="04A0" w:firstRow="1" w:lastRow="0" w:firstColumn="1" w:lastColumn="0" w:noHBand="0" w:noVBand="1"/>
      </w:tblPr>
      <w:tblGrid>
        <w:gridCol w:w="1314"/>
        <w:gridCol w:w="7051"/>
        <w:gridCol w:w="958"/>
      </w:tblGrid>
      <w:tr w:rsidR="001C32D4" w:rsidRPr="00836158" w14:paraId="78FBF810" w14:textId="77777777" w:rsidTr="001C32D4">
        <w:trPr>
          <w:trHeight w:val="26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6032854A" w14:textId="77777777" w:rsidR="001C32D4" w:rsidRPr="00836158" w:rsidRDefault="001C32D4" w:rsidP="006741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  <w:r w:rsidRPr="00836158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  <w:t>Primer</w:t>
            </w:r>
          </w:p>
        </w:tc>
        <w:tc>
          <w:tcPr>
            <w:tcW w:w="7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D3063AB" w14:textId="77777777" w:rsidR="001C32D4" w:rsidRPr="00836158" w:rsidRDefault="001C32D4" w:rsidP="006741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  <w:r w:rsidRPr="00836158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  <w:t>Sequence (5' - 3')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46C4D4C" w14:textId="77777777" w:rsidR="001C32D4" w:rsidRPr="00836158" w:rsidRDefault="001C32D4" w:rsidP="006741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  <w:r w:rsidRPr="00836158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  <w:t>5' Mod*</w:t>
            </w:r>
          </w:p>
        </w:tc>
      </w:tr>
      <w:tr w:rsidR="001C32D4" w:rsidRPr="00836158" w14:paraId="3BD23E14" w14:textId="77777777" w:rsidTr="001C32D4">
        <w:trPr>
          <w:trHeight w:val="2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87FE3" w14:textId="77777777" w:rsidR="001C32D4" w:rsidRPr="00836158" w:rsidRDefault="001C32D4" w:rsidP="00674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61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SO-1268</w:t>
            </w:r>
          </w:p>
        </w:tc>
        <w:tc>
          <w:tcPr>
            <w:tcW w:w="7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FF0DE4" w14:textId="77777777" w:rsidR="001C32D4" w:rsidRPr="00836158" w:rsidRDefault="001C32D4" w:rsidP="006741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61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GCCAACCACTGAGGATCT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4C95C" w14:textId="77777777" w:rsidR="001C32D4" w:rsidRPr="00836158" w:rsidRDefault="001C32D4" w:rsidP="00674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C32D4" w:rsidRPr="00836158" w14:paraId="29A8E184" w14:textId="77777777" w:rsidTr="001C32D4">
        <w:trPr>
          <w:trHeight w:val="2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46793" w14:textId="77777777" w:rsidR="001C32D4" w:rsidRPr="00836158" w:rsidRDefault="001C32D4" w:rsidP="00674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61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SO-1435</w:t>
            </w:r>
          </w:p>
        </w:tc>
        <w:tc>
          <w:tcPr>
            <w:tcW w:w="7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2631DE" w14:textId="77777777" w:rsidR="001C32D4" w:rsidRPr="00836158" w:rsidRDefault="001C32D4" w:rsidP="006741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61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CGTTACCAAAATTCATCATTAATTAACCTCCTG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3E5B7" w14:textId="77777777" w:rsidR="001C32D4" w:rsidRPr="00836158" w:rsidRDefault="001C32D4" w:rsidP="00674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C32D4" w:rsidRPr="00836158" w14:paraId="7FAD517C" w14:textId="77777777" w:rsidTr="001C32D4">
        <w:trPr>
          <w:trHeight w:val="2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03D4C" w14:textId="77777777" w:rsidR="001C32D4" w:rsidRPr="00836158" w:rsidRDefault="001C32D4" w:rsidP="00674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61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SO-1438</w:t>
            </w:r>
          </w:p>
        </w:tc>
        <w:tc>
          <w:tcPr>
            <w:tcW w:w="7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9C7D3B" w14:textId="77777777" w:rsidR="001C32D4" w:rsidRPr="00836158" w:rsidRDefault="001C32D4" w:rsidP="006741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61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TTTTTAATTAATTGGCCGATGATATGAACATAGAGCAC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CF423" w14:textId="77777777" w:rsidR="001C32D4" w:rsidRPr="00836158" w:rsidRDefault="001C32D4" w:rsidP="00674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C32D4" w:rsidRPr="00836158" w14:paraId="2E706D7E" w14:textId="77777777" w:rsidTr="001C32D4">
        <w:trPr>
          <w:trHeight w:val="2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BF7C3" w14:textId="77777777" w:rsidR="001C32D4" w:rsidRPr="00836158" w:rsidRDefault="001C32D4" w:rsidP="00674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61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SO-1440</w:t>
            </w:r>
          </w:p>
        </w:tc>
        <w:tc>
          <w:tcPr>
            <w:tcW w:w="7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CB51A" w14:textId="77777777" w:rsidR="001C32D4" w:rsidRPr="00836158" w:rsidRDefault="001C32D4" w:rsidP="006741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61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AGACGTTGTCGACATCCACG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C884D" w14:textId="77777777" w:rsidR="001C32D4" w:rsidRPr="00836158" w:rsidRDefault="001C32D4" w:rsidP="00674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61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'</w:t>
            </w:r>
          </w:p>
        </w:tc>
      </w:tr>
      <w:tr w:rsidR="001C32D4" w:rsidRPr="00836158" w14:paraId="3D0D610A" w14:textId="77777777" w:rsidTr="001C32D4">
        <w:trPr>
          <w:trHeight w:val="2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54AB9" w14:textId="77777777" w:rsidR="001C32D4" w:rsidRPr="00836158" w:rsidRDefault="001C32D4" w:rsidP="00674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61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SO-1502</w:t>
            </w:r>
          </w:p>
        </w:tc>
        <w:tc>
          <w:tcPr>
            <w:tcW w:w="7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B06DC6" w14:textId="77777777" w:rsidR="001C32D4" w:rsidRPr="00836158" w:rsidRDefault="001C32D4" w:rsidP="006741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61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TTTTTAATTAATGGACATCAAACGGGTTATCGATAAATTC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04B93" w14:textId="77777777" w:rsidR="001C32D4" w:rsidRPr="00836158" w:rsidRDefault="001C32D4" w:rsidP="00674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C32D4" w:rsidRPr="00836158" w14:paraId="77D42EBC" w14:textId="77777777" w:rsidTr="001C32D4">
        <w:trPr>
          <w:trHeight w:val="2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08098" w14:textId="77777777" w:rsidR="001C32D4" w:rsidRPr="00836158" w:rsidRDefault="001C32D4" w:rsidP="00674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61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SO-1503</w:t>
            </w:r>
          </w:p>
        </w:tc>
        <w:tc>
          <w:tcPr>
            <w:tcW w:w="7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621764" w14:textId="77777777" w:rsidR="001C32D4" w:rsidRPr="00836158" w:rsidRDefault="001C32D4" w:rsidP="006741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61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GATAATCCTCTACTCTGACCAGCT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83ECF" w14:textId="77777777" w:rsidR="001C32D4" w:rsidRPr="00836158" w:rsidRDefault="001C32D4" w:rsidP="00674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61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'</w:t>
            </w:r>
          </w:p>
        </w:tc>
      </w:tr>
      <w:tr w:rsidR="001C32D4" w:rsidRPr="00836158" w14:paraId="42A60B58" w14:textId="77777777" w:rsidTr="001C32D4">
        <w:trPr>
          <w:trHeight w:val="2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1CE58" w14:textId="77777777" w:rsidR="001C32D4" w:rsidRPr="00836158" w:rsidRDefault="001C32D4" w:rsidP="00674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61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SO-1452</w:t>
            </w:r>
          </w:p>
        </w:tc>
        <w:tc>
          <w:tcPr>
            <w:tcW w:w="7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5DD1D" w14:textId="77777777" w:rsidR="001C32D4" w:rsidRPr="00836158" w:rsidRDefault="001C32D4" w:rsidP="006741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61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TCGATCGTTTAATCCACTCGATAG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05E86" w14:textId="77777777" w:rsidR="001C32D4" w:rsidRPr="00836158" w:rsidRDefault="001C32D4" w:rsidP="00674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C32D4" w:rsidRPr="00836158" w14:paraId="6A299089" w14:textId="77777777" w:rsidTr="001C32D4">
        <w:trPr>
          <w:trHeight w:val="2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E0668" w14:textId="77777777" w:rsidR="001C32D4" w:rsidRPr="00836158" w:rsidRDefault="001C32D4" w:rsidP="00674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61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SO-1462</w:t>
            </w:r>
          </w:p>
        </w:tc>
        <w:tc>
          <w:tcPr>
            <w:tcW w:w="7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8C302" w14:textId="77777777" w:rsidR="001C32D4" w:rsidRPr="00836158" w:rsidRDefault="001C32D4" w:rsidP="006741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61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AGCTATCAGGCTCATACACCC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E0E0E" w14:textId="77777777" w:rsidR="001C32D4" w:rsidRPr="00836158" w:rsidRDefault="001C32D4" w:rsidP="00674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C32D4" w:rsidRPr="00836158" w14:paraId="092A5FC9" w14:textId="77777777" w:rsidTr="00813917">
        <w:trPr>
          <w:trHeight w:val="2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AD96F" w14:textId="77777777" w:rsidR="001C32D4" w:rsidRPr="00836158" w:rsidRDefault="001C32D4" w:rsidP="00674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61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SO-0931</w:t>
            </w:r>
          </w:p>
        </w:tc>
        <w:tc>
          <w:tcPr>
            <w:tcW w:w="7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44AA4" w14:textId="77777777" w:rsidR="001C32D4" w:rsidRPr="00836158" w:rsidRDefault="001C32D4" w:rsidP="006741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61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GTCTCTTATACACATCTTCTAGAAGAAGCTTGGGATC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0752E" w14:textId="77777777" w:rsidR="001C32D4" w:rsidRPr="00836158" w:rsidRDefault="001C32D4" w:rsidP="00674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61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'</w:t>
            </w:r>
          </w:p>
        </w:tc>
      </w:tr>
      <w:tr w:rsidR="001C32D4" w:rsidRPr="00836158" w14:paraId="1FD5276E" w14:textId="77777777" w:rsidTr="00813917">
        <w:trPr>
          <w:trHeight w:val="26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946E3" w14:textId="77777777" w:rsidR="001C32D4" w:rsidRPr="00836158" w:rsidRDefault="001C32D4" w:rsidP="00674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61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SO-0932</w:t>
            </w:r>
          </w:p>
        </w:tc>
        <w:tc>
          <w:tcPr>
            <w:tcW w:w="7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13407" w14:textId="77777777" w:rsidR="001C32D4" w:rsidRPr="00836158" w:rsidRDefault="001C32D4" w:rsidP="006741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61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GTCTCTTATACACATCTCTGTTGCATGGGCATAAAG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5C7E8" w14:textId="77777777" w:rsidR="001C32D4" w:rsidRPr="00836158" w:rsidRDefault="001C32D4" w:rsidP="00674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61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'</w:t>
            </w:r>
          </w:p>
        </w:tc>
      </w:tr>
      <w:tr w:rsidR="001C32D4" w:rsidRPr="00836158" w14:paraId="22D8BAFC" w14:textId="77777777" w:rsidTr="00813917">
        <w:trPr>
          <w:trHeight w:val="26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668D3" w14:textId="77777777" w:rsidR="001C32D4" w:rsidRPr="00836158" w:rsidRDefault="001C32D4" w:rsidP="00674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61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SO-1522</w:t>
            </w:r>
          </w:p>
        </w:tc>
        <w:tc>
          <w:tcPr>
            <w:tcW w:w="7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03387" w14:textId="77777777" w:rsidR="001C32D4" w:rsidRPr="00836158" w:rsidRDefault="001C32D4" w:rsidP="006741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61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CCGAGTCCGTTTACCGG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5A9D2" w14:textId="77777777" w:rsidR="001C32D4" w:rsidRPr="00836158" w:rsidRDefault="001C32D4" w:rsidP="00674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13917" w:rsidRPr="00836158" w14:paraId="48BCE410" w14:textId="77777777" w:rsidTr="00813917">
        <w:trPr>
          <w:trHeight w:val="26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4B447" w14:textId="0CAE1660" w:rsidR="00813917" w:rsidRPr="00836158" w:rsidRDefault="00813917" w:rsidP="00674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bookmarkStart w:id="0" w:name="_GoBack"/>
            <w:bookmarkEnd w:id="0"/>
            <w:r w:rsidRPr="008139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SO-1514</w:t>
            </w:r>
          </w:p>
        </w:tc>
        <w:tc>
          <w:tcPr>
            <w:tcW w:w="7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F4D33F" w14:textId="60D75333" w:rsidR="00813917" w:rsidRPr="00836158" w:rsidRDefault="00813917" w:rsidP="006741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39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CATCAAACGGGTTATCGATAAATTCAGC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58EE5B" w14:textId="1213AFAD" w:rsidR="00813917" w:rsidRPr="00836158" w:rsidRDefault="005529E2" w:rsidP="006741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61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'</w:t>
            </w:r>
          </w:p>
        </w:tc>
      </w:tr>
    </w:tbl>
    <w:p w14:paraId="6F8A1CBA" w14:textId="08EE5EB1" w:rsidR="00306BF2" w:rsidRPr="00674133" w:rsidRDefault="00836158">
      <w:pPr>
        <w:rPr>
          <w:rFonts w:ascii="Arial" w:hAnsi="Arial" w:cs="Arial"/>
          <w:b/>
          <w:u w:val="single"/>
        </w:rPr>
      </w:pPr>
      <w:r w:rsidRPr="00674133">
        <w:rPr>
          <w:rFonts w:ascii="Arial" w:hAnsi="Arial" w:cs="Arial"/>
          <w:b/>
          <w:u w:val="single"/>
        </w:rPr>
        <w:t>Table S</w:t>
      </w:r>
      <w:r w:rsidR="00E74133">
        <w:rPr>
          <w:rFonts w:ascii="Arial" w:hAnsi="Arial" w:cs="Arial"/>
          <w:b/>
          <w:u w:val="single"/>
        </w:rPr>
        <w:t>3</w:t>
      </w:r>
      <w:r w:rsidR="00674133" w:rsidRPr="00674133">
        <w:rPr>
          <w:rFonts w:ascii="Arial" w:hAnsi="Arial" w:cs="Arial"/>
          <w:b/>
          <w:u w:val="single"/>
        </w:rPr>
        <w:t xml:space="preserve">: </w:t>
      </w:r>
      <w:r w:rsidR="00674133" w:rsidRPr="00674133">
        <w:rPr>
          <w:rFonts w:ascii="Arial" w:eastAsiaTheme="minorEastAsia" w:hAnsi="Arial" w:cs="Arial"/>
          <w:b/>
          <w:u w:val="single"/>
        </w:rPr>
        <w:t>Oligonucleotides and dsDNA used in this study</w:t>
      </w:r>
    </w:p>
    <w:p w14:paraId="207CFAD7" w14:textId="06D5A6A5" w:rsidR="00836158" w:rsidRDefault="00836158">
      <w:pPr>
        <w:rPr>
          <w:rFonts w:ascii="Arial" w:hAnsi="Arial" w:cs="Arial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255"/>
        <w:gridCol w:w="8095"/>
      </w:tblGrid>
      <w:tr w:rsidR="00836158" w:rsidRPr="00836158" w14:paraId="2AEAC289" w14:textId="77777777" w:rsidTr="00836158">
        <w:trPr>
          <w:trHeight w:val="24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75AFD9E7" w14:textId="77777777" w:rsidR="00836158" w:rsidRPr="00836158" w:rsidRDefault="00836158" w:rsidP="008361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  <w:r w:rsidRPr="00836158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  <w:t>dsDNA</w:t>
            </w:r>
          </w:p>
        </w:tc>
        <w:tc>
          <w:tcPr>
            <w:tcW w:w="8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76475DEA" w14:textId="77777777" w:rsidR="00836158" w:rsidRPr="00836158" w:rsidRDefault="00836158" w:rsidP="008361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  <w:r w:rsidRPr="00836158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  <w:t>Sequence (5' - 3')</w:t>
            </w:r>
          </w:p>
        </w:tc>
      </w:tr>
      <w:tr w:rsidR="00836158" w:rsidRPr="00836158" w14:paraId="65D31878" w14:textId="77777777" w:rsidTr="00674133">
        <w:trPr>
          <w:trHeight w:val="250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5C43C" w14:textId="77777777" w:rsidR="00836158" w:rsidRPr="00836158" w:rsidRDefault="00836158" w:rsidP="008361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61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Sgblock-93</w:t>
            </w:r>
          </w:p>
        </w:tc>
        <w:tc>
          <w:tcPr>
            <w:tcW w:w="8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5E9B2" w14:textId="77777777" w:rsidR="00836158" w:rsidRPr="00836158" w:rsidRDefault="00836158" w:rsidP="006741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61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CAACCACTGAGGATCTGTACTTTCAGAGCGATAACGCGGCCGATGATATGAACATAGAGCACCACTTCTCCCGCTTTGACGCGGTAACATCAGAACAAGGGCTGACAGCAGAGATTTCAGCGTTTGCAGCCAGCCTCGGGATTGACCAGTTCCGCTTCGCCTTGCTCATCCCCTCGTCACTGGCAAAGCCTCGGGCCGTCATTTTCAGCCACTGCAGTGAGGCTTGGGTGGCCGAATATGCCAGCGCTGGCTTGCTTCGAATCGACCCTATCATCCATCTAGCACTGCGTCAGACCCGCCCCATTTATTGGCACTCAAGCCTGCCTCATCCTCGGCACCTCCCCCCAGGGGCAATGGAGGTCATGGAGCGGGCTGCTTCTTTCGGCCTGCGCAACGGGGTGTCTTTTCCGCTGAGGGGGGCTCGAGGGGAGTATGGGATCCTGTCGTTCGTGACGAAGGACATCGGCACTGCGGGCTTGATGGAGGCCAGTCCCTGGCTTCGGCTGGCGGCTGACGTGATTTTTGAGTCGGCCATTCGGGTGGCATCGTTCGGAAGCCCCGGAAACCTGGCCCTGACCCGCCGCGAAAAGGAGTGCCTGGCGTGGGCCAGTGAGGGCAAGACGACCACCGAGATTGCCGCTATTCTTGGCATCACCCCCAGGACGGTGACCTATTACATTCAGCAGGTACTGGGGAAGACCCACAGCACGAACCGGGATCAGGCGATTGCCAAGGCGATGGCCGGCGGTGTGCTGCTTCCTAGCCTGGACGTGGATGTCGACAACGTCTACTGATTAATTAACCAATTCCTGCAGGATTTTGCGGCCGCTTGCT</w:t>
            </w:r>
          </w:p>
        </w:tc>
      </w:tr>
    </w:tbl>
    <w:p w14:paraId="6E5EA662" w14:textId="21DA2163" w:rsidR="00836158" w:rsidRDefault="00836158">
      <w:pPr>
        <w:rPr>
          <w:rFonts w:ascii="Arial" w:hAnsi="Arial" w:cs="Arial"/>
        </w:rPr>
      </w:pPr>
    </w:p>
    <w:p w14:paraId="483F908E" w14:textId="23C9A9CC" w:rsidR="00A3011D" w:rsidRDefault="00A3011D">
      <w:pPr>
        <w:rPr>
          <w:rFonts w:ascii="Arial" w:hAnsi="Arial" w:cs="Arial"/>
        </w:rPr>
      </w:pPr>
      <w:r>
        <w:rPr>
          <w:rFonts w:ascii="Arial" w:hAnsi="Arial" w:cs="Arial"/>
        </w:rPr>
        <w:t>*</w:t>
      </w:r>
      <w:r w:rsidR="006814C9">
        <w:rPr>
          <w:rFonts w:ascii="Arial" w:hAnsi="Arial" w:cs="Arial"/>
        </w:rPr>
        <w:t>i</w:t>
      </w:r>
      <w:r>
        <w:rPr>
          <w:rFonts w:ascii="Arial" w:hAnsi="Arial" w:cs="Arial"/>
        </w:rPr>
        <w:t>ndicates phosphorylation at the 5’ end</w:t>
      </w:r>
    </w:p>
    <w:p w14:paraId="4021E1EE" w14:textId="3305698E" w:rsidR="00BF2FA9" w:rsidRDefault="00BF2FA9">
      <w:pPr>
        <w:rPr>
          <w:rFonts w:ascii="Arial" w:hAnsi="Arial" w:cs="Arial"/>
        </w:rPr>
      </w:pPr>
    </w:p>
    <w:sectPr w:rsidR="00BF2F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002375" w14:textId="77777777" w:rsidR="00A112D1" w:rsidRDefault="00A112D1" w:rsidP="00836158">
      <w:pPr>
        <w:spacing w:after="0" w:line="240" w:lineRule="auto"/>
      </w:pPr>
      <w:r>
        <w:separator/>
      </w:r>
    </w:p>
  </w:endnote>
  <w:endnote w:type="continuationSeparator" w:id="0">
    <w:p w14:paraId="39B3ACE3" w14:textId="77777777" w:rsidR="00A112D1" w:rsidRDefault="00A112D1" w:rsidP="008361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01B0B3" w14:textId="77777777" w:rsidR="00A112D1" w:rsidRDefault="00A112D1" w:rsidP="00836158">
      <w:pPr>
        <w:spacing w:after="0" w:line="240" w:lineRule="auto"/>
      </w:pPr>
      <w:r>
        <w:separator/>
      </w:r>
    </w:p>
  </w:footnote>
  <w:footnote w:type="continuationSeparator" w:id="0">
    <w:p w14:paraId="19F12393" w14:textId="77777777" w:rsidR="00A112D1" w:rsidRDefault="00A112D1" w:rsidP="008361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158"/>
    <w:rsid w:val="00136F51"/>
    <w:rsid w:val="001C32D4"/>
    <w:rsid w:val="001C6D94"/>
    <w:rsid w:val="002E4937"/>
    <w:rsid w:val="00306BF2"/>
    <w:rsid w:val="003E4075"/>
    <w:rsid w:val="004E2BD7"/>
    <w:rsid w:val="005529E2"/>
    <w:rsid w:val="00662839"/>
    <w:rsid w:val="00674133"/>
    <w:rsid w:val="006814C9"/>
    <w:rsid w:val="00813917"/>
    <w:rsid w:val="00836158"/>
    <w:rsid w:val="00A112D1"/>
    <w:rsid w:val="00A3011D"/>
    <w:rsid w:val="00AD5BF5"/>
    <w:rsid w:val="00BF2FA9"/>
    <w:rsid w:val="00E42F04"/>
    <w:rsid w:val="00E74133"/>
    <w:rsid w:val="00EF0323"/>
    <w:rsid w:val="00FD3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CF32A"/>
  <w15:chartTrackingRefBased/>
  <w15:docId w15:val="{3B60EA35-B7E9-4054-BF3B-CDD775D77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61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6158"/>
  </w:style>
  <w:style w:type="paragraph" w:styleId="Footer">
    <w:name w:val="footer"/>
    <w:basedOn w:val="Normal"/>
    <w:link w:val="FooterChar"/>
    <w:uiPriority w:val="99"/>
    <w:unhideWhenUsed/>
    <w:rsid w:val="008361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6158"/>
  </w:style>
  <w:style w:type="table" w:styleId="TableGrid">
    <w:name w:val="Table Grid"/>
    <w:basedOn w:val="TableNormal"/>
    <w:uiPriority w:val="39"/>
    <w:rsid w:val="00136F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3011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622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2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1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0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86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2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3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7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Silpe</dc:creator>
  <cp:keywords/>
  <dc:description/>
  <cp:lastModifiedBy>Justin Silpe</cp:lastModifiedBy>
  <cp:revision>3</cp:revision>
  <dcterms:created xsi:type="dcterms:W3CDTF">2019-03-07T15:39:00Z</dcterms:created>
  <dcterms:modified xsi:type="dcterms:W3CDTF">2019-03-08T14:36:00Z</dcterms:modified>
</cp:coreProperties>
</file>